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D6A4" w14:textId="4C27BAC8" w:rsidR="00082280" w:rsidRPr="00082280" w:rsidRDefault="00082280" w:rsidP="00D163F6">
      <w:pPr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2280">
        <w:rPr>
          <w:rFonts w:ascii="Times New Roman" w:hAnsi="Times New Roman" w:cs="Times New Roman"/>
          <w:b/>
          <w:bCs/>
          <w:sz w:val="24"/>
          <w:szCs w:val="24"/>
        </w:rPr>
        <w:t xml:space="preserve">Income disparities between adult childhood cancer survivors and their peers </w:t>
      </w:r>
      <w:r w:rsidR="00F9059A" w:rsidRPr="00F9059A">
        <w:rPr>
          <w:rFonts w:ascii="Times New Roman" w:eastAsia="Times New Roman" w:hAnsi="Times New Roman" w:cs="Times New Roman"/>
          <w:color w:val="000000"/>
          <w:sz w:val="20"/>
          <w:szCs w:val="20"/>
          <w:lang w:eastAsia="fi-FI"/>
        </w:rPr>
        <w:t>–</w:t>
      </w:r>
      <w:r w:rsidRPr="00082280">
        <w:rPr>
          <w:rFonts w:ascii="Times New Roman" w:hAnsi="Times New Roman" w:cs="Times New Roman"/>
          <w:b/>
          <w:bCs/>
          <w:sz w:val="24"/>
          <w:szCs w:val="24"/>
        </w:rPr>
        <w:t xml:space="preserve"> a register-based cohort study from the SALiCCS research programme</w:t>
      </w:r>
    </w:p>
    <w:p w14:paraId="5A6D0D98" w14:textId="77777777" w:rsidR="00082280" w:rsidRPr="00082280" w:rsidRDefault="00082280" w:rsidP="00D163F6">
      <w:pPr>
        <w:tabs>
          <w:tab w:val="left" w:pos="6135"/>
        </w:tabs>
        <w:spacing w:before="97"/>
        <w:jc w:val="center"/>
        <w:rPr>
          <w:rFonts w:ascii="Times New Roman" w:hAnsi="Times New Roman" w:cs="Times New Roman"/>
          <w:sz w:val="24"/>
          <w:szCs w:val="24"/>
        </w:rPr>
      </w:pPr>
    </w:p>
    <w:p w14:paraId="24AF776F" w14:textId="2718F5A9" w:rsidR="00082280" w:rsidRPr="00F9059A" w:rsidRDefault="00082280" w:rsidP="00D163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059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EBC1D08" w14:textId="41B29EE3" w:rsidR="00082280" w:rsidRP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sdt>
      <w:sdtPr>
        <w:rPr>
          <w:rFonts w:ascii="Times New Roman" w:eastAsiaTheme="minorEastAsia" w:hAnsi="Times New Roman" w:cs="Times New Roman"/>
          <w:color w:val="auto"/>
          <w:sz w:val="20"/>
          <w:szCs w:val="20"/>
        </w:rPr>
        <w:id w:val="539179746"/>
        <w:docPartObj>
          <w:docPartGallery w:val="Table of Contents"/>
          <w:docPartUnique/>
        </w:docPartObj>
      </w:sdtPr>
      <w:sdtEndPr/>
      <w:sdtContent>
        <w:p w14:paraId="2B81A906" w14:textId="25F87A10" w:rsidR="00082280" w:rsidRPr="00D163F6" w:rsidRDefault="00082280" w:rsidP="00D163F6">
          <w:pPr>
            <w:pStyle w:val="TOCHeading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</w:p>
        <w:p w14:paraId="283E173C" w14:textId="48122008" w:rsidR="00082280" w:rsidRPr="00F9059A" w:rsidRDefault="00082280" w:rsidP="00D163F6">
          <w:pPr>
            <w:pStyle w:val="TOC1"/>
            <w:spacing w:line="24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hAnsi="Times New Roman"/>
              <w:b/>
              <w:bCs/>
              <w:sz w:val="24"/>
              <w:szCs w:val="24"/>
            </w:rPr>
            <w:t>Figure S1.</w:t>
          </w:r>
          <w:r w:rsidRPr="00F9059A">
            <w:rPr>
              <w:rFonts w:ascii="Times New Roman" w:hAnsi="Times New Roman"/>
              <w:sz w:val="24"/>
              <w:szCs w:val="24"/>
            </w:rPr>
            <w:t xml:space="preserve"> </w:t>
          </w:r>
          <w:r w:rsidRPr="00F9059A">
            <w:rPr>
              <w:rFonts w:ascii="Times New Roman" w:hAnsi="Times New Roman"/>
              <w:sz w:val="24"/>
              <w:szCs w:val="24"/>
              <w:lang w:val="en-GB"/>
            </w:rPr>
            <w:t>Flow chart of the inclusion and exclusion criteria of childhood cancer survivors and population comparisons.</w:t>
          </w:r>
          <w:r w:rsidRPr="00F9059A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D163F6" w:rsidRPr="00F9059A">
            <w:rPr>
              <w:rFonts w:ascii="Times New Roman" w:hAnsi="Times New Roman"/>
              <w:b/>
              <w:bCs/>
              <w:sz w:val="24"/>
              <w:szCs w:val="24"/>
            </w:rPr>
            <w:t>2</w:t>
          </w:r>
        </w:p>
        <w:p w14:paraId="7A63BD14" w14:textId="703BB63C" w:rsidR="00D720BE" w:rsidRPr="00F9059A" w:rsidRDefault="00D720BE" w:rsidP="00D720BE">
          <w:pPr>
            <w:pStyle w:val="TOC1"/>
            <w:spacing w:line="24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/>
              <w:b/>
              <w:bCs/>
              <w:color w:val="000000"/>
              <w:sz w:val="24"/>
              <w:szCs w:val="24"/>
              <w:lang w:eastAsia="fi-FI"/>
            </w:rPr>
            <w:t>Table S1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>. Number of individuals in different states of income among childhood cancer survivors (diagnosed with cancer at the age of 0</w:t>
          </w:r>
          <w:r w:rsid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 xml:space="preserve"> to 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>19 years from 1971 to 2009)1 and their population comparisons (matched by birth year, sex, and country) by initial state of income and diagnostic group (by ICCC).</w:t>
          </w:r>
          <w:r w:rsidRPr="00F9059A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F9059A">
            <w:rPr>
              <w:rFonts w:ascii="Times New Roman" w:hAnsi="Times New Roman"/>
              <w:b/>
              <w:bCs/>
              <w:sz w:val="24"/>
              <w:szCs w:val="24"/>
            </w:rPr>
            <w:t>3</w:t>
          </w:r>
        </w:p>
        <w:p w14:paraId="260F33D6" w14:textId="6B809CC1" w:rsidR="00082280" w:rsidRPr="00F9059A" w:rsidRDefault="00D163F6" w:rsidP="00D163F6">
          <w:pPr>
            <w:pStyle w:val="TOC1"/>
            <w:spacing w:line="24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/>
              <w:b/>
              <w:bCs/>
              <w:color w:val="000000"/>
              <w:sz w:val="24"/>
              <w:szCs w:val="24"/>
              <w:lang w:eastAsia="fi-FI"/>
            </w:rPr>
            <w:t>2</w:t>
          </w:r>
          <w:r w:rsidRPr="00F9059A">
            <w:rPr>
              <w:rFonts w:ascii="Times New Roman" w:eastAsia="Times New Roman" w:hAnsi="Times New Roman"/>
              <w:b/>
              <w:bCs/>
              <w:color w:val="000000"/>
              <w:sz w:val="24"/>
              <w:szCs w:val="24"/>
              <w:lang w:eastAsia="fi-FI"/>
            </w:rPr>
            <w:t>.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 xml:space="preserve"> Adjusted RRs with 95 % CIs for the number of individuals in low income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 xml:space="preserve"> on an annual basis for childhood cancer survivors (diagnosed with cancer at the age of 0</w:t>
          </w:r>
          <w:r w:rsidR="00F9059A">
            <w:rPr>
              <w:rFonts w:ascii="Times New Roman" w:eastAsia="Arial" w:hAnsi="Times New Roman"/>
              <w:sz w:val="24"/>
              <w:szCs w:val="24"/>
            </w:rPr>
            <w:t xml:space="preserve"> to 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>19 years between 1971 and 2009) compared to population comparisons (matched by birth year</w:t>
          </w:r>
          <w:r w:rsidR="00D720BE"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 xml:space="preserve"> and</w:t>
          </w:r>
          <w:r w:rsidRPr="00F9059A">
            <w:rPr>
              <w:rFonts w:ascii="Times New Roman" w:eastAsia="Times New Roman" w:hAnsi="Times New Roman"/>
              <w:color w:val="000000"/>
              <w:sz w:val="24"/>
              <w:szCs w:val="24"/>
              <w:lang w:eastAsia="fi-FI"/>
            </w:rPr>
            <w:t xml:space="preserve"> sex) by country.</w:t>
          </w:r>
          <w:r w:rsidR="00082280" w:rsidRPr="00F9059A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/>
              <w:b/>
              <w:bCs/>
              <w:sz w:val="24"/>
              <w:szCs w:val="24"/>
            </w:rPr>
            <w:t>4</w:t>
          </w:r>
        </w:p>
        <w:p w14:paraId="2C050FBC" w14:textId="017D2DDA" w:rsidR="00082280" w:rsidRPr="00F9059A" w:rsidRDefault="00D163F6" w:rsidP="00D163F6">
          <w:pPr>
            <w:spacing w:after="10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3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. Characteristics and adjusted RRs with 95 % CIs for number of transitions from low income to middle/high income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for childhood cancer survivors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2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compared to population comparisons (matched by birth year and sex) by country.</w:t>
          </w:r>
          <w:r w:rsidR="00082280" w:rsidRPr="00F9059A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 w:cs="Times New Roman"/>
              <w:b/>
              <w:bCs/>
              <w:sz w:val="24"/>
              <w:szCs w:val="24"/>
            </w:rPr>
            <w:t>5</w:t>
          </w:r>
        </w:p>
        <w:p w14:paraId="55EA431C" w14:textId="58E5C32B" w:rsidR="00082280" w:rsidRPr="00F9059A" w:rsidRDefault="00D163F6" w:rsidP="00D163F6">
          <w:pPr>
            <w:spacing w:after="10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4</w:t>
          </w: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.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Characteristics and adjusted RRs with 95 % CIs for number of observations in transitions from middle/high income to low income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for childhood cancer survivors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2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compared to population comparisons (matched by birth year and sex) by country.</w:t>
          </w:r>
          <w:r w:rsidR="00082280" w:rsidRPr="00F9059A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 w:cs="Times New Roman"/>
              <w:b/>
              <w:bCs/>
              <w:sz w:val="24"/>
              <w:szCs w:val="24"/>
            </w:rPr>
            <w:t>6</w:t>
          </w:r>
        </w:p>
        <w:p w14:paraId="6D9E19D9" w14:textId="7771841A" w:rsidR="00082280" w:rsidRPr="00F9059A" w:rsidRDefault="00103E1E" w:rsidP="00D163F6">
          <w:pPr>
            <w:spacing w:after="10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5</w:t>
          </w: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.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djusted RRs with 95 % CIs for number of observations in transitions from low income to middle/high income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, and from middle/high to low income for 5-year survivors of childhood cancer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2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compared to population comparisons (matched by birth year, sex</w:t>
          </w:r>
          <w:r w:rsidR="00D720BE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,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nd country).</w:t>
          </w:r>
          <w:r w:rsidR="00082280" w:rsidRPr="00F9059A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 w:cs="Times New Roman"/>
              <w:b/>
              <w:bCs/>
              <w:sz w:val="24"/>
              <w:szCs w:val="24"/>
            </w:rPr>
            <w:t>7</w:t>
          </w:r>
        </w:p>
        <w:p w14:paraId="1D473958" w14:textId="627F9811" w:rsidR="00082280" w:rsidRPr="00F9059A" w:rsidRDefault="00103E1E" w:rsidP="00D163F6">
          <w:pPr>
            <w:spacing w:after="10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6</w:t>
          </w: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.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</w:t>
          </w:r>
          <w:r w:rsidR="00E819DA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Number of individuals in different states of income among 5-year survivors of childhood cancer (diagnosed with cancer at the age of 0</w:t>
          </w:r>
          <w:r w:rsid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to </w:t>
          </w:r>
          <w:r w:rsidR="00E819DA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19 years from 1971 to 2009)</w:t>
          </w:r>
          <w:r w:rsidR="00E819DA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="00E819DA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nd their population comparisons (matched by birth year, sex</w:t>
          </w:r>
          <w:r w:rsidR="00D720BE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,</w:t>
          </w:r>
          <w:r w:rsidR="00E819DA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nd country) by initial income category.</w:t>
          </w:r>
          <w:r w:rsidR="00082280" w:rsidRPr="00F9059A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 w:cs="Times New Roman"/>
              <w:b/>
              <w:bCs/>
              <w:sz w:val="24"/>
              <w:szCs w:val="24"/>
            </w:rPr>
            <w:t>9</w:t>
          </w:r>
        </w:p>
        <w:p w14:paraId="09301F86" w14:textId="5C07ABA5" w:rsidR="00103E1E" w:rsidRPr="00F9059A" w:rsidRDefault="00103E1E" w:rsidP="00103E1E">
          <w:pPr>
            <w:spacing w:after="10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Table S</w:t>
          </w:r>
          <w:r w:rsidR="00D720BE"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7</w:t>
          </w:r>
          <w:r w:rsidRPr="00F9059A">
            <w:rPr>
              <w:rFonts w:ascii="Times New Roman" w:eastAsia="Times New Roman" w:hAnsi="Times New Roman" w:cs="Times New Roman"/>
              <w:b/>
              <w:bCs/>
              <w:color w:val="000000"/>
              <w:sz w:val="24"/>
              <w:szCs w:val="24"/>
              <w:lang w:eastAsia="fi-FI"/>
            </w:rPr>
            <w:t>.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Number of individuals in different states of income among childhood cancer survivors (diagnosed with cancer at the age of 0</w:t>
          </w:r>
          <w:r w:rsid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to 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19 years from 1971 to 2009)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fi-FI"/>
            </w:rPr>
            <w:t>1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nd their population comparisons (matched by birth year, sex</w:t>
          </w:r>
          <w:r w:rsidR="00D720BE"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,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 xml:space="preserve"> and country) at ages 30</w:t>
          </w:r>
          <w:r w:rsid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-</w:t>
          </w:r>
          <w:r w:rsidRPr="00F9059A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fi-FI"/>
            </w:rPr>
            <w:t>40 years by initial state of income.</w:t>
          </w:r>
          <w:r w:rsidRPr="00F9059A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D720BE" w:rsidRPr="00F9059A">
            <w:rPr>
              <w:rFonts w:ascii="Times New Roman" w:hAnsi="Times New Roman" w:cs="Times New Roman"/>
              <w:b/>
              <w:bCs/>
              <w:sz w:val="24"/>
              <w:szCs w:val="24"/>
            </w:rPr>
            <w:t>10</w:t>
          </w:r>
        </w:p>
        <w:p w14:paraId="154039BE" w14:textId="4CC268E4" w:rsidR="00082280" w:rsidRPr="00082280" w:rsidRDefault="00051291" w:rsidP="00D163F6">
          <w:pPr>
            <w:pStyle w:val="TOC3"/>
            <w:spacing w:line="240" w:lineRule="auto"/>
            <w:ind w:left="0"/>
            <w:rPr>
              <w:rFonts w:ascii="Times New Roman" w:hAnsi="Times New Roman"/>
              <w:sz w:val="20"/>
              <w:szCs w:val="20"/>
            </w:rPr>
          </w:pPr>
        </w:p>
      </w:sdtContent>
    </w:sdt>
    <w:p w14:paraId="7C86425A" w14:textId="77777777" w:rsidR="00082280" w:rsidRPr="00082280" w:rsidRDefault="00082280" w:rsidP="00D163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B63CF" w14:textId="77777777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F7FCA0" w14:textId="77777777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F2F4E9" w14:textId="77777777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2146EF" w14:textId="77777777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A03B7B" w14:textId="77777777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64B60B" w14:textId="1A16BAD2" w:rsid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82280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082280">
        <w:rPr>
          <w:rFonts w:ascii="Times New Roman" w:hAnsi="Times New Roman" w:cs="Times New Roman"/>
          <w:b/>
          <w:bCs/>
          <w:sz w:val="20"/>
          <w:szCs w:val="20"/>
          <w:lang w:val="en-GB"/>
        </w:rPr>
        <w:t>Flow chart of the inclusion and exclusion criteria of childhood cancer survivors and population comparisons.</w:t>
      </w:r>
    </w:p>
    <w:p w14:paraId="7509DBA9" w14:textId="77777777" w:rsidR="00082280" w:rsidRPr="00082280" w:rsidRDefault="00082280" w:rsidP="00D163F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9B82F79" w14:textId="63FA2A4D" w:rsidR="00082280" w:rsidRDefault="00082280" w:rsidP="00D163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228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0805C9" wp14:editId="3D37DEB4">
            <wp:extent cx="6750537" cy="5593080"/>
            <wp:effectExtent l="0" t="0" r="0" b="7620"/>
            <wp:docPr id="50" name="Picture 5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6208" cy="561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565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1207"/>
        <w:gridCol w:w="880"/>
        <w:gridCol w:w="459"/>
        <w:gridCol w:w="834"/>
        <w:gridCol w:w="140"/>
        <w:gridCol w:w="408"/>
        <w:gridCol w:w="641"/>
        <w:gridCol w:w="140"/>
        <w:gridCol w:w="994"/>
        <w:gridCol w:w="6"/>
        <w:gridCol w:w="326"/>
        <w:gridCol w:w="114"/>
        <w:gridCol w:w="498"/>
        <w:gridCol w:w="152"/>
        <w:gridCol w:w="611"/>
        <w:gridCol w:w="488"/>
        <w:gridCol w:w="145"/>
        <w:gridCol w:w="1062"/>
        <w:gridCol w:w="6"/>
        <w:gridCol w:w="133"/>
        <w:gridCol w:w="145"/>
        <w:gridCol w:w="736"/>
        <w:gridCol w:w="152"/>
        <w:gridCol w:w="140"/>
        <w:gridCol w:w="395"/>
        <w:gridCol w:w="665"/>
        <w:gridCol w:w="1030"/>
        <w:gridCol w:w="6"/>
        <w:gridCol w:w="212"/>
        <w:gridCol w:w="81"/>
        <w:gridCol w:w="866"/>
        <w:gridCol w:w="9"/>
        <w:gridCol w:w="14"/>
      </w:tblGrid>
      <w:tr w:rsidR="00D720BE" w:rsidRPr="008B548E" w14:paraId="5CBCB3C0" w14:textId="77777777" w:rsidTr="00D720BE">
        <w:trPr>
          <w:gridAfter w:val="6"/>
          <w:wAfter w:w="1188" w:type="dxa"/>
          <w:trHeight w:val="588"/>
        </w:trPr>
        <w:tc>
          <w:tcPr>
            <w:tcW w:w="14468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3825B" w14:textId="53583C08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1</w:t>
            </w:r>
            <w:r w:rsidRP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Number of individuals in different states of income among childhood cancer survivors (diagnosed with cancer at the age of 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 years from 1971 to 2009)1 and their population comparisons (matched by birth year, sex, and country) by initial state of income and diagnostic group (by ICCC).</w:t>
            </w:r>
          </w:p>
        </w:tc>
      </w:tr>
      <w:tr w:rsidR="00D720BE" w:rsidRPr="00114B0A" w14:paraId="2AF23E39" w14:textId="77777777" w:rsidTr="00D720BE">
        <w:trPr>
          <w:trHeight w:val="432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CA8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60D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eukemias</w:t>
            </w:r>
          </w:p>
        </w:tc>
        <w:tc>
          <w:tcPr>
            <w:tcW w:w="32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594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ymphomas</w:t>
            </w:r>
          </w:p>
        </w:tc>
        <w:tc>
          <w:tcPr>
            <w:tcW w:w="36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D4F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NS tumors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32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5DE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ther solid tumors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</w:p>
        </w:tc>
      </w:tr>
      <w:tr w:rsidR="00D720BE" w:rsidRPr="00B738C6" w14:paraId="738ABEE2" w14:textId="77777777" w:rsidTr="00D720BE">
        <w:trPr>
          <w:trHeight w:val="57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981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2790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EA703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comparison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A06EB" w14:textId="77777777" w:rsidR="00D720BE" w:rsidRPr="00F9059A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1D45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A6E1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comparisons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9ABCD" w14:textId="77777777" w:rsidR="00D720BE" w:rsidRPr="00F9059A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BBCE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189A0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comparisons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9BD62" w14:textId="77777777" w:rsidR="00D720BE" w:rsidRPr="00F9059A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0EA0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13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4E88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comparisons</w:t>
            </w:r>
          </w:p>
        </w:tc>
        <w:tc>
          <w:tcPr>
            <w:tcW w:w="8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CDC" w14:textId="77777777" w:rsidR="00D720BE" w:rsidRPr="00F9059A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D720BE" w:rsidRPr="00B738C6" w14:paraId="50FBDACA" w14:textId="77777777" w:rsidTr="00D720BE">
        <w:trPr>
          <w:trHeight w:val="33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193" w14:textId="77777777" w:rsidR="00D720BE" w:rsidRPr="00F9059A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B66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DB52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B852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1254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1A1F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0FF8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8ED7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7764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1463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21BB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083B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9EA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D720BE" w:rsidRPr="00B738C6" w14:paraId="5B50D3B5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AF6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low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892" w14:textId="78490DA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39 (23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2D69" w14:textId="2B02975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,342 (22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412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B59" w14:textId="4D0CE5A8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605 (22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C5A" w14:textId="7CBCD00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,847 (21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ED3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E4E" w14:textId="2B571E0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73 (21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561" w14:textId="0CCC2422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4,113 (2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3B91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801" w14:textId="336DDC0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,291 (19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1CC" w14:textId="0E479718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6,345 (2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403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D720BE" w:rsidRPr="00B738C6" w14:paraId="1CC1049A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9E92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low income during the entire follow-u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1C62" w14:textId="169C27F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 (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B12C" w14:textId="75F4CD2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 (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A919" w14:textId="1E7BD63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BD4" w14:textId="5A077B9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3340" w14:textId="227122A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4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F2EC" w14:textId="3A83CB0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4F4" w14:textId="01653B9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77A" w14:textId="7CD93BB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7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6E10" w14:textId="2F7DA73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0E05" w14:textId="0F5FDFE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7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DC1" w14:textId="51BC20B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3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7D6" w14:textId="68040D8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</w:p>
        </w:tc>
      </w:tr>
      <w:tr w:rsidR="00D720BE" w:rsidRPr="00B738C6" w14:paraId="3A4CF3F0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2D7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middle/high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31A" w14:textId="1866108C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4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E3D9" w14:textId="6B91D31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508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C8C9" w14:textId="07FD1453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8F67" w14:textId="344BFBB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7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7B9" w14:textId="44ACF82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199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E516" w14:textId="6D10ED9C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6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0A6" w14:textId="1A4CD34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7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155" w14:textId="570A41D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783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8BA1" w14:textId="7246397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97B" w14:textId="79D51EB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2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427" w14:textId="088D613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670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85E" w14:textId="16BEC9B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</w:tr>
      <w:tr w:rsidR="00D720BE" w:rsidRPr="00B738C6" w14:paraId="08003803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658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middle/high income and permanently back to low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4BD" w14:textId="7662565C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72D" w14:textId="24F350A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3BE3" w14:textId="6020331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254" w14:textId="0941E70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0 (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991" w14:textId="27C859F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3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037B" w14:textId="4BDEC9B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5D6D" w14:textId="248965B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0 (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CF9" w14:textId="6776FCA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E625" w14:textId="46F7E280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38B" w14:textId="4E9839B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6C5" w14:textId="1B54DBC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6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AAD" w14:textId="4CA18D4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89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B738C6" w14:paraId="5A1E5576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738E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55C" w14:textId="41228FD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BCC" w14:textId="782F4F4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7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EE9F" w14:textId="281FCC5D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ED7" w14:textId="008B6DA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0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200" w14:textId="67E38802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1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DDB4" w14:textId="0A2AAC22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029B" w14:textId="3CF5D63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9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155" w14:textId="066B5AFA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314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CF98" w14:textId="3A43B60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B7C" w14:textId="3496D9B2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8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F8A" w14:textId="6253801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126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7384" w14:textId="2AF008E5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  <w:r w:rsidR="0089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B738C6" w14:paraId="121138BE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6C8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middle/high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B79" w14:textId="19076B3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,426 (76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0B40" w14:textId="0401424A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1,847 (78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7C3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F26" w14:textId="4DF2D241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,107 (77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C17" w14:textId="739ECE9C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0,279 (78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8ECA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C75" w14:textId="165C764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,188 (78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C82" w14:textId="2F0B08E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5,537 (79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866B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5FE" w14:textId="0D81EDC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,266 (8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30F" w14:textId="10069BA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5,257 (79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02B9" w14:textId="777777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D720BE" w:rsidRPr="00B738C6" w14:paraId="7C8EE749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9A14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middle/high income during the entire follow-u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EED" w14:textId="589560B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316 (4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35E2" w14:textId="430B164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960 (4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0C80" w14:textId="182FCC01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579" w14:textId="5199A191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123 (4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48F" w14:textId="35A340F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,925 (4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253B" w14:textId="67AC65E1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5C2" w14:textId="388C9C18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579 (3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EB4" w14:textId="76C311D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,085 (4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1019" w14:textId="06668EAE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51B" w14:textId="320D4B48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808 (4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53A" w14:textId="03E1A3C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,513 (4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26F" w14:textId="376CEC7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89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B738C6" w14:paraId="777FDA4A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8FE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low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7A4A" w14:textId="6CC6C55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8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D55" w14:textId="473586C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052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2569" w14:textId="403F14B7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1DAF" w14:textId="75CFC0B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7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C2F" w14:textId="71D412F1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1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296C" w14:textId="60441F1C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DF9D" w14:textId="77CBB4C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3 (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98A" w14:textId="7CB5407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290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ABE5" w14:textId="6BEADBDA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42D7" w14:textId="6662C95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0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2FF" w14:textId="40B18E4F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911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FA7" w14:textId="17C1192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89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B738C6" w14:paraId="4EB33B7F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3CD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low income and permanently back to middle/high inco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777" w14:textId="0BF9329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2 (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426" w14:textId="7907021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127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2935" w14:textId="1376613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0F5" w14:textId="2A4A195E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0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B483" w14:textId="011B667A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886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F9CD" w14:textId="2E7E6FC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  <w:r w:rsidR="0005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32F" w14:textId="615DA92D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6 (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9B3" w14:textId="095BA8C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826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19E2" w14:textId="2C01388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57B" w14:textId="35BB6616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008 (1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C7A" w14:textId="77DFBC3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,720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AA1" w14:textId="0F6AE8E4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  <w:r w:rsidR="0089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B738C6" w14:paraId="680208CC" w14:textId="77777777" w:rsidTr="00D720BE">
        <w:trPr>
          <w:trHeight w:val="28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E76" w14:textId="77777777" w:rsidR="00D720BE" w:rsidRPr="00F9059A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136" w14:textId="21EA37CA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0 (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77B" w14:textId="6EEEF288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708 (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84FB" w14:textId="19DE3260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F39" w14:textId="628C3002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F9C" w14:textId="16DA7321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667 (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2C77" w14:textId="43929003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4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E12" w14:textId="51AB6E4B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0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542" w14:textId="483AB47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336 (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1465" w14:textId="16281D70" w:rsidR="00D720BE" w:rsidRPr="00F9059A" w:rsidRDefault="00051291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46E" w14:textId="2279ABC9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0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EC5B" w14:textId="4EB485E7" w:rsidR="00D720BE" w:rsidRPr="00F9059A" w:rsidRDefault="00D720BE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,113 (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21F8" w14:textId="68FB577F" w:rsidR="00D720BE" w:rsidRPr="00F9059A" w:rsidRDefault="00896884" w:rsidP="003F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D720BE" w:rsidRPr="00D720BE" w14:paraId="04D65D36" w14:textId="77777777" w:rsidTr="00D720BE">
        <w:trPr>
          <w:gridAfter w:val="2"/>
          <w:wAfter w:w="23" w:type="dxa"/>
          <w:trHeight w:val="336"/>
        </w:trPr>
        <w:tc>
          <w:tcPr>
            <w:tcW w:w="53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4EB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vertAlign w:val="superscript"/>
                <w:lang w:eastAsia="fi-FI"/>
              </w:rPr>
              <w:t>1</w:t>
            </w:r>
            <w:r w:rsidRPr="00D720BE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fi-FI"/>
              </w:rPr>
              <w:t>From 1971 to 2008 in Denmark.</w:t>
            </w:r>
          </w:p>
        </w:tc>
        <w:tc>
          <w:tcPr>
            <w:tcW w:w="11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2A0D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 </w:t>
            </w: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DD8F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9091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772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FCD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EF1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381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F4B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B82" w14:textId="77777777" w:rsidR="00D720BE" w:rsidRPr="00D720BE" w:rsidRDefault="00D720BE" w:rsidP="003F29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</w:tr>
      <w:tr w:rsidR="00D720BE" w:rsidRPr="00D720BE" w14:paraId="71075AD2" w14:textId="77777777" w:rsidTr="00D720BE">
        <w:trPr>
          <w:gridAfter w:val="2"/>
          <w:wAfter w:w="23" w:type="dxa"/>
          <w:trHeight w:val="288"/>
        </w:trPr>
        <w:tc>
          <w:tcPr>
            <w:tcW w:w="98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212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rrected for multiple comparisons using Benjamini &amp;Hochberg.</w:t>
            </w: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91E1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0AC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6ABF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712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489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720BE" w:rsidRPr="00D720BE" w14:paraId="7B970B8D" w14:textId="77777777" w:rsidTr="00D720BE">
        <w:trPr>
          <w:gridAfter w:val="2"/>
          <w:wAfter w:w="23" w:type="dxa"/>
          <w:trHeight w:val="288"/>
        </w:trPr>
        <w:tc>
          <w:tcPr>
            <w:tcW w:w="5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D30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 nervous system tumors.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0DD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3BE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141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4B0D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14B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F8F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51A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A1C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F87A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720BE" w:rsidRPr="008B548E" w14:paraId="48033413" w14:textId="77777777" w:rsidTr="00D720BE">
        <w:trPr>
          <w:gridAfter w:val="1"/>
          <w:wAfter w:w="14" w:type="dxa"/>
          <w:trHeight w:val="288"/>
        </w:trPr>
        <w:tc>
          <w:tcPr>
            <w:tcW w:w="15642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1901" w14:textId="77777777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roblastomas, retinoblastomas, renal tumors, hepatic tumors, bone tumors, soft tissue sarcomas, germ-cell tumors, carcinomas, and other and unspecified neoplasms.</w:t>
            </w:r>
          </w:p>
        </w:tc>
      </w:tr>
      <w:tr w:rsidR="00D720BE" w:rsidRPr="008B548E" w14:paraId="4AFAAC86" w14:textId="77777777" w:rsidTr="00D720BE">
        <w:trPr>
          <w:gridAfter w:val="1"/>
          <w:wAfter w:w="14" w:type="dxa"/>
          <w:trHeight w:val="288"/>
        </w:trPr>
        <w:tc>
          <w:tcPr>
            <w:tcW w:w="15642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C327" w14:textId="4E782AE3" w:rsidR="00D720BE" w:rsidRPr="00D720BE" w:rsidRDefault="00D720BE" w:rsidP="003F29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</w:p>
        </w:tc>
      </w:tr>
      <w:tr w:rsidR="00082280" w:rsidRPr="00082280" w14:paraId="0DEA03AB" w14:textId="77777777" w:rsidTr="00D720BE">
        <w:trPr>
          <w:gridAfter w:val="6"/>
          <w:wAfter w:w="1188" w:type="dxa"/>
          <w:trHeight w:val="588"/>
        </w:trPr>
        <w:tc>
          <w:tcPr>
            <w:tcW w:w="14468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21B9D" w14:textId="6CD055E6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</w:t>
            </w: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Adjusted RRs with 95 % CIs for the number of individuals in low income</w:t>
            </w: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n an annual basis for childhood cancer survivors (diagnosed with cancer at the age of 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 years between 1971 and 2009) compared to population comparisons (matched by birth year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</w:t>
            </w:r>
            <w:r w:rsidRPr="00082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x) by country.</w:t>
            </w:r>
          </w:p>
        </w:tc>
      </w:tr>
      <w:tr w:rsidR="00082280" w:rsidRPr="00F9059A" w14:paraId="48E494A8" w14:textId="77777777" w:rsidTr="00D720BE">
        <w:trPr>
          <w:gridAfter w:val="6"/>
          <w:wAfter w:w="1188" w:type="dxa"/>
          <w:trHeight w:val="288"/>
        </w:trPr>
        <w:tc>
          <w:tcPr>
            <w:tcW w:w="4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25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84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enmark</w:t>
            </w:r>
          </w:p>
        </w:tc>
        <w:tc>
          <w:tcPr>
            <w:tcW w:w="34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357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inland</w:t>
            </w:r>
          </w:p>
        </w:tc>
        <w:tc>
          <w:tcPr>
            <w:tcW w:w="34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8DD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weden</w:t>
            </w:r>
          </w:p>
        </w:tc>
      </w:tr>
      <w:tr w:rsidR="00082280" w:rsidRPr="00082280" w14:paraId="04EC7B68" w14:textId="77777777" w:rsidTr="00D720BE">
        <w:trPr>
          <w:gridAfter w:val="5"/>
          <w:wAfter w:w="1182" w:type="dxa"/>
          <w:trHeight w:val="1104"/>
        </w:trPr>
        <w:tc>
          <w:tcPr>
            <w:tcW w:w="4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9DE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21C0B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A93C8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4BEE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C5F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5ADFD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0A166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082280" w14:paraId="3774E9B7" w14:textId="77777777" w:rsidTr="00D720BE">
        <w:trPr>
          <w:gridAfter w:val="5"/>
          <w:wAfter w:w="1182" w:type="dxa"/>
          <w:trHeight w:val="288"/>
        </w:trPr>
        <w:tc>
          <w:tcPr>
            <w:tcW w:w="4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04D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uring the entire study period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7EB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B07B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6B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B45B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CACB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F61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82280" w:rsidRPr="00082280" w14:paraId="49E6EAC4" w14:textId="77777777" w:rsidTr="00D720BE">
        <w:trPr>
          <w:gridAfter w:val="5"/>
          <w:wAfter w:w="1182" w:type="dxa"/>
          <w:trHeight w:val="288"/>
        </w:trPr>
        <w:tc>
          <w:tcPr>
            <w:tcW w:w="4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44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ow income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69F" w14:textId="4230E478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1) </w:t>
            </w:r>
          </w:p>
        </w:tc>
        <w:tc>
          <w:tcPr>
            <w:tcW w:w="1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F888" w14:textId="34CE42B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3) </w:t>
            </w:r>
          </w:p>
        </w:tc>
        <w:tc>
          <w:tcPr>
            <w:tcW w:w="170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7124" w14:textId="514DC38F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561B" w14:textId="75AA36E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675" w14:textId="6B13A9C5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884" w14:textId="76D7360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</w:tr>
      <w:tr w:rsidR="00082280" w:rsidRPr="00082280" w14:paraId="56D78047" w14:textId="77777777" w:rsidTr="00D720BE">
        <w:trPr>
          <w:gridAfter w:val="5"/>
          <w:wAfter w:w="1182" w:type="dxa"/>
          <w:trHeight w:val="288"/>
        </w:trPr>
        <w:tc>
          <w:tcPr>
            <w:tcW w:w="4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0BD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y the age of 35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CD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734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CA39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FB8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F1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C83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82280" w:rsidRPr="00082280" w14:paraId="5C6936B7" w14:textId="77777777" w:rsidTr="00D720BE">
        <w:trPr>
          <w:gridAfter w:val="5"/>
          <w:wAfter w:w="1182" w:type="dxa"/>
          <w:trHeight w:val="288"/>
        </w:trPr>
        <w:tc>
          <w:tcPr>
            <w:tcW w:w="4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1AA2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ow income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F7A" w14:textId="5A656E76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1) </w:t>
            </w:r>
          </w:p>
        </w:tc>
        <w:tc>
          <w:tcPr>
            <w:tcW w:w="1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5EC2" w14:textId="6DA73C23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3) </w:t>
            </w:r>
          </w:p>
        </w:tc>
        <w:tc>
          <w:tcPr>
            <w:tcW w:w="170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E3B" w14:textId="75B9464D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21C3" w14:textId="096BBEFE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0ED" w14:textId="36D54EA8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A894" w14:textId="57B8FFC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</w:tr>
      <w:tr w:rsidR="00082280" w:rsidRPr="00082280" w14:paraId="7C13075E" w14:textId="77777777" w:rsidTr="00D720BE">
        <w:trPr>
          <w:gridAfter w:val="6"/>
          <w:wAfter w:w="1188" w:type="dxa"/>
          <w:trHeight w:val="576"/>
        </w:trPr>
        <w:tc>
          <w:tcPr>
            <w:tcW w:w="14468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FB8C" w14:textId="4C215AC4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ual disposable income at ages 2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50 years was retrieved between 1990 and 2017 for Denmark, 1990 and 2015 for Sweden, and 1995 and 2014 for </w:t>
            </w: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Finland, and dichotomized to low income and middle/high income based on the at-risk-of-poverty threshold defined by Eurostat.</w:t>
            </w:r>
          </w:p>
        </w:tc>
      </w:tr>
      <w:tr w:rsidR="00082280" w:rsidRPr="00082280" w14:paraId="2784E023" w14:textId="77777777" w:rsidTr="00D720BE">
        <w:trPr>
          <w:gridAfter w:val="6"/>
          <w:wAfter w:w="1188" w:type="dxa"/>
          <w:trHeight w:val="288"/>
        </w:trPr>
        <w:tc>
          <w:tcPr>
            <w:tcW w:w="14468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55E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ttained age during follow-up, calendar period, and sex.</w:t>
            </w:r>
          </w:p>
        </w:tc>
      </w:tr>
      <w:tr w:rsidR="00082280" w:rsidRPr="00082280" w14:paraId="5D47074E" w14:textId="77777777" w:rsidTr="00D720BE">
        <w:trPr>
          <w:gridAfter w:val="6"/>
          <w:wAfter w:w="1188" w:type="dxa"/>
          <w:trHeight w:val="288"/>
        </w:trPr>
        <w:tc>
          <w:tcPr>
            <w:tcW w:w="14468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FE8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082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ttained age during follow-up, calendar period, sex, and highest parental education.</w:t>
            </w:r>
          </w:p>
        </w:tc>
      </w:tr>
    </w:tbl>
    <w:p w14:paraId="08F0307D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0180F1D9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4ACABB6B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E84CA71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27573CCD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8C43F97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7BC869C1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28E1283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D299051" w14:textId="1BA20625" w:rsid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31D2874B" w14:textId="77777777" w:rsidR="00D163F6" w:rsidRPr="00082280" w:rsidRDefault="00D163F6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E922746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2E06B4B3" w14:textId="2723A866" w:rsid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E001039" w14:textId="77777777" w:rsidR="00F9059A" w:rsidRPr="00082280" w:rsidRDefault="00F9059A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793"/>
        <w:gridCol w:w="1793"/>
        <w:gridCol w:w="1793"/>
        <w:gridCol w:w="1793"/>
        <w:gridCol w:w="1793"/>
        <w:gridCol w:w="1939"/>
      </w:tblGrid>
      <w:tr w:rsidR="00082280" w:rsidRPr="00082280" w14:paraId="3CD13722" w14:textId="77777777" w:rsidTr="0029790F">
        <w:trPr>
          <w:trHeight w:val="684"/>
        </w:trPr>
        <w:tc>
          <w:tcPr>
            <w:tcW w:w="121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0720" w14:textId="59D5F345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Characteristics and adjusted RRs with 95 % CIs for number of transitions from low income to middle/high income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for childhood cancer survivors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compared to population comparisons (matched by birth year and sex) by country.</w:t>
            </w:r>
          </w:p>
        </w:tc>
      </w:tr>
      <w:tr w:rsidR="00082280" w:rsidRPr="00082280" w14:paraId="5FAB419D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B64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459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3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07F9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opulation comparison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0B1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9D9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82280" w:rsidRPr="00082280" w14:paraId="2953CEBA" w14:textId="77777777" w:rsidTr="0029790F">
        <w:trPr>
          <w:trHeight w:val="1104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FE5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98B4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individuals remaining in low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0BD17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transitions to middle/high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1231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individuals remaining in low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DBEF0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transitions to middle/high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2CE8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B27D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082280" w14:paraId="6E0D420D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FD4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untr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BB8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20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E679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5AB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78B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93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04A540FA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775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mark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B5D" w14:textId="03617CF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5,725 (6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9AD" w14:textId="0DCFCAE5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3,047 (3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7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936" w14:textId="6D22F3E4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22,568 (6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DBA" w14:textId="470B676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2,666 (3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9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2DA" w14:textId="6AF59BF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FD2" w14:textId="376FFE0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99) </w:t>
            </w:r>
          </w:p>
        </w:tc>
      </w:tr>
      <w:tr w:rsidR="00082280" w:rsidRPr="00082280" w14:paraId="57B4AE90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77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nlan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7C32" w14:textId="040AE56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8,199 (7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8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6B3" w14:textId="195BF48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3,068 (2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2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761" w14:textId="313EFFE0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30,335 (6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5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2B9" w14:textId="48FB0EC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5,300 (3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5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EEC" w14:textId="33C3DFAD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3CC" w14:textId="588A5394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94) </w:t>
            </w:r>
          </w:p>
        </w:tc>
      </w:tr>
      <w:tr w:rsidR="00082280" w:rsidRPr="00082280" w14:paraId="53DC7560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A1E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wede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01B9" w14:textId="13D997BE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1,674 (6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4) 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D1C6" w14:textId="79D2A0F4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5,388 (3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6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8248" w14:textId="5B31211E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43,666 (6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7) 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C679" w14:textId="03A68C1E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24,853 (3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B9EB" w14:textId="3B1A3E5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3B6C" w14:textId="713A024D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)</w:t>
            </w:r>
          </w:p>
        </w:tc>
      </w:tr>
      <w:tr w:rsidR="00082280" w:rsidRPr="00082280" w14:paraId="65DAF6BA" w14:textId="77777777" w:rsidTr="0029790F">
        <w:trPr>
          <w:trHeight w:val="804"/>
        </w:trPr>
        <w:tc>
          <w:tcPr>
            <w:tcW w:w="121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C73B" w14:textId="2112F7E2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ual disposable income at ages 2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years was retrieved between 1990 and 2017 for Denmark, 1990 and 2015 for Sweden, and 1995 and 2014 for Finland, and dichotomized to low income and middle/high income based on the at-risk-of-poverty threshold defined by Eurostat.</w:t>
            </w:r>
          </w:p>
        </w:tc>
      </w:tr>
      <w:tr w:rsidR="00082280" w:rsidRPr="00082280" w14:paraId="30E3B1ED" w14:textId="77777777" w:rsidTr="0029790F">
        <w:trPr>
          <w:trHeight w:val="288"/>
        </w:trPr>
        <w:tc>
          <w:tcPr>
            <w:tcW w:w="121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4AD" w14:textId="6EFE960D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gnosed with cancer at the age of 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years from 1971 to 2009 for Finland and Sweden, and from 1971 to 2008 for Denmark.</w:t>
            </w:r>
          </w:p>
        </w:tc>
      </w:tr>
      <w:tr w:rsidR="00082280" w:rsidRPr="00082280" w14:paraId="4A5F92BB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9F7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 number of observations during the entire study period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C8B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651A0F68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FA7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ttained age during follow-up, calendar period, and sex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CD6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2BFC83E2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7C0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ttained age during follow-up, calendar period, sex, and highest parental education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5AF6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115C39F7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A28697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B61A3B7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0BD25589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F282923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62BED85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4E7D6288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3B39E3B5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tbl>
      <w:tblPr>
        <w:tblW w:w="12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793"/>
        <w:gridCol w:w="1793"/>
        <w:gridCol w:w="1793"/>
        <w:gridCol w:w="1793"/>
        <w:gridCol w:w="1793"/>
        <w:gridCol w:w="1867"/>
      </w:tblGrid>
      <w:tr w:rsidR="00082280" w:rsidRPr="00082280" w14:paraId="0B85E732" w14:textId="77777777" w:rsidTr="0029790F">
        <w:trPr>
          <w:trHeight w:val="852"/>
        </w:trPr>
        <w:tc>
          <w:tcPr>
            <w:tcW w:w="121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F431C" w14:textId="77777777" w:rsidR="00D163F6" w:rsidRDefault="00D163F6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577F9D3D" w14:textId="77777777" w:rsidR="00D163F6" w:rsidRDefault="00D163F6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46883241" w14:textId="77777777" w:rsidR="00D163F6" w:rsidRDefault="00D163F6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072C211C" w14:textId="77777777" w:rsidR="00D163F6" w:rsidRDefault="00D163F6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4A4C2951" w14:textId="77777777" w:rsidR="00D163F6" w:rsidRDefault="00D163F6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0F8F6798" w14:textId="47932B25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4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Characteristics and adjusted RRs with 95 % CIs for number of observations in transitions from middle/high income to low income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for childhood cancer survivors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D16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compared to population comparisons (matched by birth year and sex) by country.</w:t>
            </w:r>
          </w:p>
        </w:tc>
      </w:tr>
      <w:tr w:rsidR="00082280" w:rsidRPr="00082280" w14:paraId="61A019B7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2CC0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9572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3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0C2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opulation comparison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666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CEC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82280" w:rsidRPr="00082280" w14:paraId="5A596608" w14:textId="77777777" w:rsidTr="0029790F">
        <w:trPr>
          <w:trHeight w:val="1104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7578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5D5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individuals remaining in middle/high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32619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transitions to low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96B1E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individuals remaining in middle/high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F362B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mber of transitions to low income (%)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DC20C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A2991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082280" w14:paraId="2CF4E71A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040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untr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DF2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67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38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09C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DED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AFC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2FFDC9EE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9D1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mark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9AF4" w14:textId="5199EEFA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50,347 (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9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86F" w14:textId="3FF58F8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3,256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356" w14:textId="6CDF4CA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215,183 (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A25A" w14:textId="2F4CDAE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3,126 (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7) 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70D" w14:textId="1DD6530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E31" w14:textId="274D05C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2) </w:t>
            </w:r>
          </w:p>
        </w:tc>
      </w:tr>
      <w:tr w:rsidR="00082280" w:rsidRPr="00082280" w14:paraId="343D7D90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7EB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nlan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EA6" w14:textId="2497F11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,785 (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CB3" w14:textId="193257C3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132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310" w14:textId="0DEF022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3,279 (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3F5" w14:textId="2FB624F0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,025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AFF" w14:textId="565ACBA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CEF" w14:textId="6BB3B803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</w:tr>
      <w:tr w:rsidR="00082280" w:rsidRPr="00082280" w14:paraId="43B5A91B" w14:textId="77777777" w:rsidTr="0029790F">
        <w:trPr>
          <w:trHeight w:val="288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D4C1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wede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C8FB" w14:textId="52AEA97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,985 (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08FE" w14:textId="130C71B4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,552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E0DF" w14:textId="4FB5E6C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4,149 (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BABB" w14:textId="62094408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,625 (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)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6B2D" w14:textId="719C350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95FB" w14:textId="315518B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)</w:t>
            </w:r>
          </w:p>
        </w:tc>
      </w:tr>
      <w:tr w:rsidR="00082280" w:rsidRPr="00082280" w14:paraId="51D88687" w14:textId="77777777" w:rsidTr="0029790F">
        <w:trPr>
          <w:trHeight w:val="804"/>
        </w:trPr>
        <w:tc>
          <w:tcPr>
            <w:tcW w:w="121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5271" w14:textId="45A9E45D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ual disposable income at ages 2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years was retrieved between 1990 and 2017 for Denmark, 1990 and 2015 for Sweden, and 1995 and 2014 for Finland, and dichotomized to low income and middle/high income based on the at-risk-of-poverty threshold defined by Eurostat.</w:t>
            </w:r>
          </w:p>
        </w:tc>
      </w:tr>
      <w:tr w:rsidR="00082280" w:rsidRPr="00082280" w14:paraId="760BF5ED" w14:textId="77777777" w:rsidTr="0029790F">
        <w:trPr>
          <w:trHeight w:val="288"/>
        </w:trPr>
        <w:tc>
          <w:tcPr>
            <w:tcW w:w="121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BBD6" w14:textId="26FC40F0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gnosed with cancer at the age of 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years from 1971 to 2009 for Finland and Sweden, and from 1971 to 2008 for Denmark.</w:t>
            </w:r>
          </w:p>
        </w:tc>
      </w:tr>
      <w:tr w:rsidR="00082280" w:rsidRPr="00082280" w14:paraId="3FCD2264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899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 number of observations during the entire study period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2707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7FC11452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111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ge during follow-up, calendar period, and sex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1BD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82280" w:rsidRPr="00082280" w14:paraId="475F8D74" w14:textId="77777777" w:rsidTr="0029790F">
        <w:trPr>
          <w:trHeight w:val="348"/>
        </w:trPr>
        <w:tc>
          <w:tcPr>
            <w:tcW w:w="10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6F3" w14:textId="77777777" w:rsidR="00082280" w:rsidRPr="00D163F6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  <w:r w:rsidRPr="00D16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ge during follow-up, calendar period, sex, and highest parental education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E72C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37C26864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382BA895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7DEF375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D29FA7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2E7976A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04C8AD19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21A54AD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7DDE5BA9" w14:textId="037B12E8" w:rsid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23910A9A" w14:textId="77777777" w:rsidR="00F9059A" w:rsidRPr="00082280" w:rsidRDefault="00F9059A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tbl>
      <w:tblPr>
        <w:tblW w:w="13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708"/>
        <w:gridCol w:w="993"/>
        <w:gridCol w:w="662"/>
        <w:gridCol w:w="1039"/>
        <w:gridCol w:w="1381"/>
        <w:gridCol w:w="320"/>
        <w:gridCol w:w="1512"/>
        <w:gridCol w:w="10"/>
        <w:gridCol w:w="1696"/>
        <w:gridCol w:w="10"/>
      </w:tblGrid>
      <w:tr w:rsidR="00082280" w:rsidRPr="00082280" w14:paraId="07B69579" w14:textId="77777777" w:rsidTr="00103E1E">
        <w:trPr>
          <w:gridAfter w:val="4"/>
          <w:wAfter w:w="3228" w:type="dxa"/>
          <w:trHeight w:val="912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5256" w14:textId="352A52C6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Adjusted RRs with 95 % CIs for number of observations in transitions from low income to middle/high income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, and from middle/high to low income for 5-year survivors of childhood cancer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compared to population comparisons (matched by birth year, sex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,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country).</w:t>
            </w:r>
          </w:p>
        </w:tc>
      </w:tr>
      <w:tr w:rsidR="00082280" w:rsidRPr="00082280" w14:paraId="3A73A7AF" w14:textId="77777777" w:rsidTr="00103E1E">
        <w:trPr>
          <w:gridAfter w:val="4"/>
          <w:wAfter w:w="3228" w:type="dxa"/>
          <w:trHeight w:val="5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97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885F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Transitions from low to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middle/high income</w:t>
            </w: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6DF1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Transitions from middle/high to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low income</w:t>
            </w:r>
          </w:p>
        </w:tc>
      </w:tr>
      <w:tr w:rsidR="00082280" w:rsidRPr="00082280" w14:paraId="7481BD3D" w14:textId="77777777" w:rsidTr="00103E1E">
        <w:trPr>
          <w:gridAfter w:val="4"/>
          <w:wAfter w:w="3228" w:type="dxa"/>
          <w:trHeight w:val="5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B9C6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78233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AAAE1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A6E1A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B8BC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082280" w14:paraId="54F1B960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F2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76F" w14:textId="4F0D4E8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124" w14:textId="6B82816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52D" w14:textId="0A65832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EF2F" w14:textId="336C27C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)</w:t>
            </w:r>
          </w:p>
        </w:tc>
      </w:tr>
      <w:tr w:rsidR="00082280" w:rsidRPr="00082280" w14:paraId="65B5E28F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B32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668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412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A88" w14:textId="7373A15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4FF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1E3D482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5C2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5FA" w14:textId="7EB34DE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1FF" w14:textId="67E0375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5DF" w14:textId="645A839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3BBB" w14:textId="2C160C2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</w:tr>
      <w:tr w:rsidR="00082280" w:rsidRPr="00082280" w14:paraId="558C8C23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EFC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DF6" w14:textId="3232A40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E39F" w14:textId="0800056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FDF" w14:textId="30608B3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4A8B" w14:textId="6FF83B7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)</w:t>
            </w:r>
          </w:p>
        </w:tc>
      </w:tr>
      <w:tr w:rsidR="00082280" w:rsidRPr="00082280" w14:paraId="53F6F7F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C29" w14:textId="66265286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ollow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p peri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486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B1ED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23E" w14:textId="36007BD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9DC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5661A4D0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AC4" w14:textId="0A024A5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5D6" w14:textId="084A55C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40C" w14:textId="18C8B61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A7C3" w14:textId="62A5CD2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803" w14:textId="22EB597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)</w:t>
            </w:r>
          </w:p>
        </w:tc>
      </w:tr>
      <w:tr w:rsidR="00082280" w:rsidRPr="00082280" w14:paraId="5C7D646F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A4B6" w14:textId="6CD66E91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290" w14:textId="7225EE7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F4F" w14:textId="5B0B46E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E11A" w14:textId="7C7511A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F66" w14:textId="66AC1EA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)</w:t>
            </w:r>
          </w:p>
        </w:tc>
      </w:tr>
      <w:tr w:rsidR="00082280" w:rsidRPr="00082280" w14:paraId="59F3B79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1FF" w14:textId="46028620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E27" w14:textId="5D8D124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1D5" w14:textId="17B62E0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CAE" w14:textId="73A1BB5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0D0" w14:textId="1583C7D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</w:tr>
      <w:tr w:rsidR="00082280" w:rsidRPr="00082280" w14:paraId="06B7F27C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211B" w14:textId="6BA7FF81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603" w14:textId="11D5B31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8F03" w14:textId="1BDCAA4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B8C" w14:textId="1853B00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24F" w14:textId="5897422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</w:tr>
      <w:tr w:rsidR="00082280" w:rsidRPr="00082280" w14:paraId="5308E300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42B" w14:textId="14665570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D82" w14:textId="5521F9B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FAE" w14:textId="111102C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CAD" w14:textId="320E6EE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FA37" w14:textId="7BB0CB8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</w:tr>
      <w:tr w:rsidR="00082280" w:rsidRPr="00082280" w14:paraId="05AC9998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ABB" w14:textId="1CDBAC98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1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8B4" w14:textId="663AF53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A40" w14:textId="3560583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2A3" w14:textId="597A4F8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BCE" w14:textId="50A7CEF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</w:tr>
      <w:tr w:rsidR="00082280" w:rsidRPr="00082280" w14:paraId="178FDB1B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1D5" w14:textId="636DAAA4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ge during follow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943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3DC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490" w14:textId="4B9BB1A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9C2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01B32A63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40F" w14:textId="68487673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6E3D" w14:textId="5780428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2C6" w14:textId="092D0E7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AA5" w14:textId="00E76EC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EB6" w14:textId="4E036E4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)</w:t>
            </w:r>
          </w:p>
        </w:tc>
      </w:tr>
      <w:tr w:rsidR="00082280" w:rsidRPr="00082280" w14:paraId="086B4C7A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944" w14:textId="51E52629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379" w14:textId="155D69C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CDC5" w14:textId="3582E28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F4C" w14:textId="2C50AC7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38F" w14:textId="32CF943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)</w:t>
            </w:r>
          </w:p>
        </w:tc>
      </w:tr>
      <w:tr w:rsidR="00082280" w:rsidRPr="00082280" w14:paraId="1C27333C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84A" w14:textId="1C077A7A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98E" w14:textId="1B885DD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8AD" w14:textId="35719EF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89E" w14:textId="1945B39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ADD" w14:textId="36551BC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</w:tr>
      <w:tr w:rsidR="00082280" w:rsidRPr="00082280" w14:paraId="420CA729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B32" w14:textId="51850D7B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20F" w14:textId="0B5AAB0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B92" w14:textId="7ECF991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CE0" w14:textId="46E888F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93C" w14:textId="1F20748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)</w:t>
            </w:r>
          </w:p>
        </w:tc>
      </w:tr>
      <w:tr w:rsidR="00082280" w:rsidRPr="00082280" w14:paraId="7BFE3B1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D1A" w14:textId="40164DE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D27" w14:textId="3FE3F16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AA4" w14:textId="4261319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6544" w14:textId="0392BFC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AAE" w14:textId="4DF1A2B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)</w:t>
            </w:r>
          </w:p>
        </w:tc>
      </w:tr>
      <w:tr w:rsidR="00082280" w:rsidRPr="00082280" w14:paraId="7214A76D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9CB" w14:textId="506F0FF5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302B" w14:textId="319A1BB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8EB" w14:textId="273352F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B28" w14:textId="23AE02E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AED" w14:textId="1F9C470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)</w:t>
            </w:r>
          </w:p>
        </w:tc>
      </w:tr>
      <w:tr w:rsidR="00082280" w:rsidRPr="00082280" w14:paraId="0AD664DF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EEE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ancer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D87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F4F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650" w14:textId="2EFB6FF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93F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70D5B8E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E3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ukem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E74" w14:textId="371AFC2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63F" w14:textId="523647A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47C" w14:textId="1D5C790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DCB" w14:textId="7E8E438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</w:tr>
      <w:tr w:rsidR="00082280" w:rsidRPr="00082280" w14:paraId="58AFFFA0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78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mph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F452" w14:textId="6520728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C9CE" w14:textId="7420175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968" w14:textId="3B5CD65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261E" w14:textId="1162F3F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</w:tr>
      <w:tr w:rsidR="00082280" w:rsidRPr="00082280" w14:paraId="3BADE048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5D6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NS tumors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558" w14:textId="5262534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B86" w14:textId="4A8C61A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341" w14:textId="43A1922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AB4" w14:textId="2FCB9F0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)</w:t>
            </w:r>
          </w:p>
        </w:tc>
      </w:tr>
      <w:tr w:rsidR="00082280" w:rsidRPr="00082280" w14:paraId="3BF532C4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B6C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roblast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9BA" w14:textId="03C147D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6F4" w14:textId="6E07CE8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C512" w14:textId="41B3868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39D9" w14:textId="5C5CD43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)</w:t>
            </w:r>
          </w:p>
        </w:tc>
      </w:tr>
      <w:tr w:rsidR="00082280" w:rsidRPr="00082280" w14:paraId="75BD3424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97C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tinoblast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38C" w14:textId="383F23F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21C" w14:textId="2ABB762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B440" w14:textId="2AE95D9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169" w14:textId="436FED0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</w:tr>
      <w:tr w:rsidR="00082280" w:rsidRPr="00082280" w14:paraId="7826FD89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19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nal tum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9C6" w14:textId="40FE9BB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8E6" w14:textId="2400378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3B2" w14:textId="41285DA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C1F" w14:textId="69E8122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)</w:t>
            </w:r>
          </w:p>
        </w:tc>
      </w:tr>
      <w:tr w:rsidR="00082280" w:rsidRPr="00082280" w14:paraId="1E1F3933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D8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patic tum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9827" w14:textId="40AD665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E47" w14:textId="55A175D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908" w14:textId="7BBF7C4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636" w14:textId="0A1D510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)</w:t>
            </w:r>
          </w:p>
        </w:tc>
      </w:tr>
      <w:tr w:rsidR="00082280" w:rsidRPr="00082280" w14:paraId="57C04EC0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C5D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Bone tum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686" w14:textId="7E0D6E1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B40" w14:textId="6CC23F1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E30" w14:textId="3144672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A28" w14:textId="3287373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)</w:t>
            </w:r>
          </w:p>
        </w:tc>
      </w:tr>
      <w:tr w:rsidR="00082280" w:rsidRPr="00082280" w14:paraId="3A6D1589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D0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ft tissue sarc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6BA" w14:textId="130EFB2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E9C" w14:textId="11EBA7E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3A0" w14:textId="203D0A1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981" w14:textId="21997E0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)</w:t>
            </w:r>
          </w:p>
        </w:tc>
      </w:tr>
      <w:tr w:rsidR="00082280" w:rsidRPr="00082280" w14:paraId="73F5F661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35D" w14:textId="0698D1D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erm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ll neoplas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AB0C" w14:textId="16A5068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844" w14:textId="6E6B430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4AC1" w14:textId="42DCEE2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D9F" w14:textId="0D91ECA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</w:tr>
      <w:tr w:rsidR="00082280" w:rsidRPr="00082280" w14:paraId="2A5F9ADF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B3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rcin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20CE" w14:textId="33522A6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456C" w14:textId="45EACD2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7C2" w14:textId="63773CC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7CE" w14:textId="255D1F4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)</w:t>
            </w:r>
          </w:p>
        </w:tc>
      </w:tr>
      <w:tr w:rsidR="00082280" w:rsidRPr="00082280" w14:paraId="33CE12F8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91B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her and unspecified neoplas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E36" w14:textId="2F87ED7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971" w14:textId="5FA2022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D5C" w14:textId="6CBB27C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CF2F" w14:textId="65A29D2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</w:tr>
      <w:tr w:rsidR="00082280" w:rsidRPr="00082280" w14:paraId="5799F3E7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638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ge at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8D2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5CA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463" w14:textId="7F03532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0D0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4623AC37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C4AD" w14:textId="65B4FAB3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FEF" w14:textId="5D3694E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A8F" w14:textId="473F93A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569" w14:textId="21DC773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F3B" w14:textId="195E601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</w:tr>
      <w:tr w:rsidR="00082280" w:rsidRPr="00082280" w14:paraId="11BC8375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564" w14:textId="75A260FF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E3F" w14:textId="7085B1C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677" w14:textId="481E6DF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2F6" w14:textId="26CFE1D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5E4" w14:textId="63F3656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)</w:t>
            </w:r>
          </w:p>
        </w:tc>
      </w:tr>
      <w:tr w:rsidR="00082280" w:rsidRPr="00082280" w14:paraId="6396925D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B00" w14:textId="1738AC80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B04" w14:textId="1B70C5E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540" w14:textId="5956D5A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833" w14:textId="73F2F11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F1A" w14:textId="4116EEF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</w:tr>
      <w:tr w:rsidR="00082280" w:rsidRPr="00082280" w14:paraId="51CAFF93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349" w14:textId="154AEAC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7C5" w14:textId="6595463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8A5" w14:textId="73F6F40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81A" w14:textId="7237888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871" w14:textId="3688D7B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</w:tr>
      <w:tr w:rsidR="00082280" w:rsidRPr="00082280" w14:paraId="5BFA39FC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33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iagnostic peri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F654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1D6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A92F" w14:textId="3D9B26F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2CC5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5CF8844B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7022" w14:textId="6370596B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7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E4A" w14:textId="2F6CB59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A33" w14:textId="6D65B21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02F" w14:textId="7B88AF3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3C1" w14:textId="6591040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)</w:t>
            </w:r>
          </w:p>
        </w:tc>
      </w:tr>
      <w:tr w:rsidR="00082280" w:rsidRPr="00082280" w14:paraId="7AE2BEDC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1A3" w14:textId="256D39C8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8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5BC" w14:textId="6152091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003C" w14:textId="7867C26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037" w14:textId="75B409D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F8C" w14:textId="1439054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</w:tr>
      <w:tr w:rsidR="00082280" w:rsidRPr="00082280" w14:paraId="0BAFDBEB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62E" w14:textId="3A180C85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114" w14:textId="2394594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B75" w14:textId="54071F5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6A0" w14:textId="19DF344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9EA" w14:textId="61A9623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)</w:t>
            </w:r>
          </w:p>
        </w:tc>
      </w:tr>
      <w:tr w:rsidR="00082280" w:rsidRPr="00082280" w14:paraId="6DD0C3B8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8BE7" w14:textId="75FD8AB6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C57" w14:textId="3C81FE9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CFA" w14:textId="162D60E5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594" w14:textId="7FBDA10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8C1" w14:textId="4D61E29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)</w:t>
            </w:r>
          </w:p>
        </w:tc>
      </w:tr>
      <w:tr w:rsidR="00082280" w:rsidRPr="00082280" w14:paraId="2E7AC88A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615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tudy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F1B" w14:textId="043292F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0EE" w14:textId="233DFC2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013" w14:textId="1BFE605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9CA" w14:textId="08C3E2F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1D9E97D7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BC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C5F" w14:textId="624DBAA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280" w14:textId="51CB6153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81B" w14:textId="751C921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B52" w14:textId="38C1C47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</w:tr>
      <w:tr w:rsidR="00082280" w:rsidRPr="00082280" w14:paraId="026CA3BB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EC8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A08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38D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601" w14:textId="5DE62DD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1D86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045D1086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EC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0AA" w14:textId="706A3BD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D1B9" w14:textId="0643A91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897D" w14:textId="3B2D7A3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DBC" w14:textId="7780E43A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)</w:t>
            </w:r>
          </w:p>
        </w:tc>
      </w:tr>
      <w:tr w:rsidR="00082280" w:rsidRPr="00082280" w14:paraId="0C46CFC6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56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CFC" w14:textId="3F110AD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E53" w14:textId="4EA78CF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857" w14:textId="2DD9570E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AEB" w14:textId="02BB8DA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)</w:t>
            </w:r>
          </w:p>
        </w:tc>
      </w:tr>
      <w:tr w:rsidR="00082280" w:rsidRPr="00082280" w14:paraId="7E139F75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8D7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ot stud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9FE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BBF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A41" w14:textId="627A49D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2741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7FCC74AE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A35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B317" w14:textId="0CCA48C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90B" w14:textId="5E92671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43F9" w14:textId="719AB279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D5E" w14:textId="47BEB021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)</w:t>
            </w:r>
          </w:p>
        </w:tc>
      </w:tr>
      <w:tr w:rsidR="00082280" w:rsidRPr="00082280" w14:paraId="59346677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6A1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C3A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976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5D25" w14:textId="087036D8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0FCA" w14:textId="77777777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1B10B7CF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D68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1C97" w14:textId="7F7C3C0F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694" w14:textId="456E339C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30EB" w14:textId="41B40B8D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999" w14:textId="37284060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)</w:t>
            </w:r>
          </w:p>
        </w:tc>
      </w:tr>
      <w:tr w:rsidR="00082280" w:rsidRPr="00082280" w14:paraId="3DF83E71" w14:textId="77777777" w:rsidTr="00103E1E">
        <w:trPr>
          <w:gridAfter w:val="4"/>
          <w:wAfter w:w="3228" w:type="dxa"/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322D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C81C" w14:textId="44D22A06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930A" w14:textId="00E1F362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E1AA" w14:textId="50E01154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1A57" w14:textId="58861A4B" w:rsidR="00082280" w:rsidRPr="00F9059A" w:rsidRDefault="00082280" w:rsidP="0010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)</w:t>
            </w:r>
          </w:p>
        </w:tc>
      </w:tr>
      <w:tr w:rsidR="00082280" w:rsidRPr="00082280" w14:paraId="1081D0F4" w14:textId="77777777" w:rsidTr="00103E1E">
        <w:trPr>
          <w:gridAfter w:val="4"/>
          <w:wAfter w:w="3228" w:type="dxa"/>
          <w:trHeight w:val="876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4FC9" w14:textId="77777777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ual disposable income at ages 20-50 years was retrieved between 1990 and 2017 for Denmark, 1990 and 2015 for Sweden, and 1995 and 2014 for Finland, and dichotomized to low income and middle/high income based on the at-risk-of-poverty threshold defined by Eurostat.</w:t>
            </w:r>
          </w:p>
        </w:tc>
      </w:tr>
      <w:tr w:rsidR="00082280" w:rsidRPr="00082280" w14:paraId="46D6683A" w14:textId="77777777" w:rsidTr="00103E1E">
        <w:trPr>
          <w:gridAfter w:val="4"/>
          <w:wAfter w:w="3228" w:type="dxa"/>
          <w:trHeight w:val="552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9C8BA" w14:textId="71E73DEF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gnosed with cancer at the age of 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9 years from 1971 to 2009 for Finland and Sweden, and 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from 1971 to 2008 for Denmark.</w:t>
            </w:r>
          </w:p>
        </w:tc>
      </w:tr>
      <w:tr w:rsidR="00082280" w:rsidRPr="00082280" w14:paraId="2770315E" w14:textId="77777777" w:rsidTr="00103E1E">
        <w:trPr>
          <w:gridAfter w:val="4"/>
          <w:wAfter w:w="3228" w:type="dxa"/>
          <w:trHeight w:val="288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F0D" w14:textId="17C37041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ge during follow-up, calendar period, sex</w:t>
            </w:r>
            <w:r w:rsidR="00D72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nd country.</w:t>
            </w:r>
          </w:p>
        </w:tc>
      </w:tr>
      <w:tr w:rsidR="00082280" w:rsidRPr="00082280" w14:paraId="4B57A300" w14:textId="77777777" w:rsidTr="00103E1E">
        <w:trPr>
          <w:gridAfter w:val="4"/>
          <w:wAfter w:w="3228" w:type="dxa"/>
          <w:trHeight w:val="288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D1B" w14:textId="77777777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4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age during follow-up, calendar period, sex, country, and highest parental education.</w:t>
            </w:r>
          </w:p>
        </w:tc>
      </w:tr>
      <w:tr w:rsidR="00082280" w:rsidRPr="00082280" w14:paraId="4DD5298E" w14:textId="77777777" w:rsidTr="00103E1E">
        <w:trPr>
          <w:gridAfter w:val="4"/>
          <w:wAfter w:w="3228" w:type="dxa"/>
          <w:trHeight w:val="288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7B2" w14:textId="77777777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 nervous system tumors.</w:t>
            </w:r>
          </w:p>
        </w:tc>
      </w:tr>
      <w:tr w:rsidR="00082280" w:rsidRPr="00082280" w14:paraId="1D84E1F1" w14:textId="77777777" w:rsidTr="00103E1E">
        <w:trPr>
          <w:trHeight w:val="960"/>
        </w:trPr>
        <w:tc>
          <w:tcPr>
            <w:tcW w:w="1329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30933" w14:textId="6BB55FD1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6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. 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 of individuals in different states of income among 5-year survivors of childhood cancer (diagnosed with cancer at the age of 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to 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 years from 1971 to 2009)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their population comparisons (matched by birth year, sex</w:t>
            </w:r>
            <w:r w:rsidR="00D720BE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,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country)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y initial income</w:t>
            </w:r>
            <w:r w:rsidR="00E819DA"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category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</w:p>
        </w:tc>
      </w:tr>
      <w:tr w:rsidR="00082280" w:rsidRPr="00103E1E" w14:paraId="7D6EBB71" w14:textId="77777777" w:rsidTr="00103E1E">
        <w:trPr>
          <w:gridAfter w:val="1"/>
          <w:wAfter w:w="10" w:type="dxa"/>
          <w:trHeight w:val="552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A0F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1B11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urvivors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04F2A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br/>
              <w:t>comparisons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EFE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C7CDB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082280" w:rsidRPr="00103E1E" w14:paraId="6707396A" w14:textId="77777777" w:rsidTr="00103E1E">
        <w:trPr>
          <w:gridAfter w:val="1"/>
          <w:wAfter w:w="10" w:type="dxa"/>
          <w:trHeight w:val="336"/>
        </w:trPr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CEBF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300F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 (%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6B8A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 (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80E6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0C376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103E1E" w14:paraId="6E324BE2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9684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low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4DB" w14:textId="2630539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3,371 (2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9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A85" w14:textId="6A7D3A08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15,256 (19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8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5EFC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1CE41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082280" w:rsidRPr="00103E1E" w14:paraId="5DE3621D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6C1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low income during the entire follow-up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217" w14:textId="5F2149AA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15 (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3C5" w14:textId="650A0480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,267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44DF" w14:textId="4682A9B1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3B8" w14:textId="3B54E3BE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)</w:t>
            </w:r>
          </w:p>
        </w:tc>
      </w:tr>
      <w:tr w:rsidR="00082280" w:rsidRPr="00103E1E" w14:paraId="2EF01F6B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C2E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middle/high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D543" w14:textId="3CF892A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325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B40" w14:textId="68A7086E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,538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3421" w14:textId="37A2EB9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7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B5D3" w14:textId="05570170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3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8)</w:t>
            </w:r>
          </w:p>
        </w:tc>
      </w:tr>
      <w:tr w:rsidR="00082280" w:rsidRPr="00103E1E" w14:paraId="663FCFCC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573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middle/high income and permanently back to low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C4D9" w14:textId="77F5EB73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45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C480" w14:textId="06F7302D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759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2C27" w14:textId="7F807458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C336" w14:textId="53BD3329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)</w:t>
            </w:r>
          </w:p>
        </w:tc>
      </w:tr>
      <w:tr w:rsidR="00082280" w:rsidRPr="00103E1E" w14:paraId="79A73ACE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B581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B06" w14:textId="2EBF1AF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086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1C2" w14:textId="2B7B0F25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692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7B62" w14:textId="41E561B4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4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9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1228" w14:textId="58D45F3D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8)</w:t>
            </w:r>
          </w:p>
        </w:tc>
      </w:tr>
      <w:tr w:rsidR="00082280" w:rsidRPr="00103E1E" w14:paraId="0EE930B6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EC78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middle/high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658" w14:textId="38713BA3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12,765 (79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1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423" w14:textId="6F24028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61,879 (8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2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7835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6CC3" w14:textId="77777777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082280" w:rsidRPr="00103E1E" w14:paraId="6882D974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E9D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middle/high income during the entire follow-up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53B" w14:textId="5777836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,015 (4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3E4" w14:textId="6A9B5DC5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7,077 (4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0927" w14:textId="22854D4F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3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0985" w14:textId="108E94EB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2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4)</w:t>
            </w:r>
          </w:p>
        </w:tc>
      </w:tr>
      <w:tr w:rsidR="00082280" w:rsidRPr="00103E1E" w14:paraId="567636C7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26F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low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00BA" w14:textId="0EB893BA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458 (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18D" w14:textId="7D220646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996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879E" w14:textId="47428F9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9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977C" w14:textId="1D3CA8F9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7)</w:t>
            </w:r>
          </w:p>
        </w:tc>
      </w:tr>
      <w:tr w:rsidR="00082280" w:rsidRPr="00103E1E" w14:paraId="66AC4806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C1E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low income and permanently back to middle/high incom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CFC" w14:textId="56CDD0FE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,236 (1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154" w14:textId="59AD4B94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,943 (1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6EEE" w14:textId="0243EA26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3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6B05" w14:textId="2CEA460E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9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4)</w:t>
            </w:r>
          </w:p>
        </w:tc>
      </w:tr>
      <w:tr w:rsidR="00082280" w:rsidRPr="00103E1E" w14:paraId="5C602C68" w14:textId="77777777" w:rsidTr="00103E1E">
        <w:trPr>
          <w:gridAfter w:val="1"/>
          <w:wAfter w:w="10" w:type="dxa"/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AA2" w14:textId="77777777" w:rsidR="00082280" w:rsidRPr="00F9059A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DDBE" w14:textId="29E3D038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,056 (1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834A" w14:textId="5C0662E9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,863 (1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6961" w14:textId="1AD5AB84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6A42" w14:textId="317E397C" w:rsidR="00082280" w:rsidRPr="00F9059A" w:rsidRDefault="00082280" w:rsidP="00D163F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)</w:t>
            </w:r>
          </w:p>
        </w:tc>
      </w:tr>
      <w:tr w:rsidR="00082280" w:rsidRPr="00082280" w14:paraId="64F79E50" w14:textId="77777777" w:rsidTr="00103E1E">
        <w:trPr>
          <w:trHeight w:val="336"/>
        </w:trPr>
        <w:tc>
          <w:tcPr>
            <w:tcW w:w="1158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8817" w14:textId="77777777" w:rsidR="00082280" w:rsidRPr="00103E1E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1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rom 1971 to 2008 in Denmark.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5D34B" w14:textId="77777777" w:rsidR="00082280" w:rsidRPr="00082280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i-FI" w:eastAsia="fi-FI"/>
              </w:rPr>
            </w:pPr>
          </w:p>
        </w:tc>
      </w:tr>
      <w:tr w:rsidR="00082280" w:rsidRPr="00082280" w14:paraId="19424C0F" w14:textId="77777777" w:rsidTr="00103E1E">
        <w:trPr>
          <w:trHeight w:val="288"/>
        </w:trPr>
        <w:tc>
          <w:tcPr>
            <w:tcW w:w="11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A80" w14:textId="77777777" w:rsidR="00082280" w:rsidRPr="00103E1E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sex and country.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9A882" w14:textId="77777777" w:rsidR="00082280" w:rsidRPr="00082280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82280" w:rsidRPr="00082280" w14:paraId="418636E8" w14:textId="77777777" w:rsidTr="00103E1E">
        <w:trPr>
          <w:trHeight w:val="288"/>
        </w:trPr>
        <w:tc>
          <w:tcPr>
            <w:tcW w:w="11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A435" w14:textId="77777777" w:rsidR="00082280" w:rsidRPr="00103E1E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sex, country, and highest parental education.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4470B" w14:textId="77777777" w:rsidR="00082280" w:rsidRPr="00082280" w:rsidRDefault="00082280" w:rsidP="00D163F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54F527D0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C0545FB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15A8BD8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9B3B942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ED6E003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345C8E0F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5DC2AD6A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0778E3ED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tbl>
      <w:tblPr>
        <w:tblW w:w="13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710"/>
        <w:gridCol w:w="2372"/>
        <w:gridCol w:w="2013"/>
        <w:gridCol w:w="1688"/>
        <w:gridCol w:w="13"/>
      </w:tblGrid>
      <w:tr w:rsidR="00082280" w:rsidRPr="00082280" w14:paraId="207CD61E" w14:textId="77777777" w:rsidTr="0029790F">
        <w:trPr>
          <w:gridAfter w:val="1"/>
          <w:wAfter w:w="13" w:type="dxa"/>
          <w:trHeight w:val="960"/>
        </w:trPr>
        <w:tc>
          <w:tcPr>
            <w:tcW w:w="134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BD09" w14:textId="62A33021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Table S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 Number of individuals in different states of income among childhood cancer survivors (diagnosed with cancer at the age of 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 years from 1971 to 2009)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their population comparisons (matched by birth year, sex</w:t>
            </w:r>
            <w:r w:rsidR="00D72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,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and country) at ages 30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to 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40 years by initial income</w:t>
            </w:r>
            <w:r w:rsidR="00E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category</w:t>
            </w:r>
            <w:r w:rsidRPr="0010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</w:p>
        </w:tc>
      </w:tr>
      <w:tr w:rsidR="00082280" w:rsidRPr="00082280" w14:paraId="02378AD5" w14:textId="77777777" w:rsidTr="0029790F">
        <w:trPr>
          <w:trHeight w:val="55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FA30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F39B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rvivors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5800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Population 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comparison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7EA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1CC4E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163844DE" w14:textId="77777777" w:rsidTr="0029790F">
        <w:trPr>
          <w:trHeight w:val="336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C43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BD6A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5BE7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(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A94C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5B688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>RR (95 % CI)</w:t>
            </w:r>
          </w:p>
        </w:tc>
      </w:tr>
      <w:tr w:rsidR="00082280" w:rsidRPr="00082280" w14:paraId="6B85C562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BABD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low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015" w14:textId="4DB9A50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,579 (16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AAD" w14:textId="47EFA72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6,172 (13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FC4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C1C8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6BEBC4D7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357E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low income during the entire follow-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E409" w14:textId="15FB630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3 (6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F21" w14:textId="4D41673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008 (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2101" w14:textId="096CEE9E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1028" w14:textId="4506FCD6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)</w:t>
            </w:r>
          </w:p>
        </w:tc>
      </w:tr>
      <w:tr w:rsidR="00082280" w:rsidRPr="00082280" w14:paraId="1C0D92F5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50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middle/high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1111" w14:textId="04E9B514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2 (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A40" w14:textId="36045636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424 (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8141" w14:textId="035A26C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89CE" w14:textId="304A902F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)</w:t>
            </w:r>
          </w:p>
        </w:tc>
      </w:tr>
      <w:tr w:rsidR="00082280" w:rsidRPr="00082280" w14:paraId="11270A02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2C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middle/high income and permanently back to low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6BA7" w14:textId="1BFD4B28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9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D191" w14:textId="2AE0D918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70BC" w14:textId="4B481040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9398" w14:textId="0605E52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)</w:t>
            </w:r>
          </w:p>
        </w:tc>
      </w:tr>
      <w:tr w:rsidR="00082280" w:rsidRPr="00082280" w14:paraId="331585BA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5C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4D0" w14:textId="4383625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5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12A" w14:textId="492F326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031 (2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CB89" w14:textId="3AA77290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3A76" w14:textId="4B12BE4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</w:tr>
      <w:tr w:rsidR="00082280" w:rsidRPr="00082280" w14:paraId="33F908D3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7A3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itial category middle/high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49A" w14:textId="5908D2A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,270 (84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05D" w14:textId="4C11ECBF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8,880 (86</w:t>
            </w:r>
            <w:r w:rsid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E025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ECC4" w14:textId="7777777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082280" w:rsidRPr="00082280" w14:paraId="5557F268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699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maining in middle/high income during the entire follow-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484" w14:textId="2CB8093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260 (63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C63" w14:textId="5C31CF4C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,784 (6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F30A" w14:textId="0E09FFC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8EA4" w14:textId="53BB35B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)</w:t>
            </w:r>
          </w:p>
        </w:tc>
      </w:tr>
      <w:tr w:rsidR="00082280" w:rsidRPr="00082280" w14:paraId="6B62EAA2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EE7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manent transition to low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5B5" w14:textId="79F53399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4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6AA" w14:textId="1F6FED5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490 (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2D4C" w14:textId="52475686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5F4D" w14:textId="46424F2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)</w:t>
            </w:r>
          </w:p>
        </w:tc>
      </w:tr>
      <w:tr w:rsidR="00082280" w:rsidRPr="00082280" w14:paraId="059685DD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01A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 to low income and permanently back to middle/high i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AF9" w14:textId="0494DBFF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0 (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104" w14:textId="70E9278A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794 (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1923" w14:textId="2381A431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0FA9" w14:textId="5F2129FB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 (0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)</w:t>
            </w:r>
          </w:p>
        </w:tc>
      </w:tr>
      <w:tr w:rsidR="00082280" w:rsidRPr="00082280" w14:paraId="35C0B05E" w14:textId="77777777" w:rsidTr="0029790F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2B5C" w14:textId="77777777" w:rsidR="00082280" w:rsidRPr="00F9059A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trans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BAB" w14:textId="1B868C80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 (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C9B" w14:textId="1A54AD27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812 (4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F39A" w14:textId="3D1BE6B2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A24BF" w14:textId="061AD343" w:rsidR="00082280" w:rsidRPr="00F9059A" w:rsidRDefault="00082280" w:rsidP="00D16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8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r w:rsid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Pr="00F90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)</w:t>
            </w:r>
          </w:p>
        </w:tc>
      </w:tr>
      <w:tr w:rsidR="00082280" w:rsidRPr="00082280" w14:paraId="7AE23CD4" w14:textId="77777777" w:rsidTr="0029790F">
        <w:trPr>
          <w:trHeight w:val="336"/>
        </w:trPr>
        <w:tc>
          <w:tcPr>
            <w:tcW w:w="11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DF17" w14:textId="77777777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om 1971 to 2008 in Denmark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D4022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</w:p>
        </w:tc>
      </w:tr>
      <w:tr w:rsidR="00082280" w:rsidRPr="00082280" w14:paraId="7285FB59" w14:textId="77777777" w:rsidTr="0029790F">
        <w:trPr>
          <w:trHeight w:val="288"/>
        </w:trPr>
        <w:tc>
          <w:tcPr>
            <w:tcW w:w="11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811C" w14:textId="34FAE22C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sex and country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9DED2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</w:p>
        </w:tc>
      </w:tr>
      <w:tr w:rsidR="00082280" w:rsidRPr="00082280" w14:paraId="59AC34D5" w14:textId="77777777" w:rsidTr="0029790F">
        <w:trPr>
          <w:trHeight w:val="288"/>
        </w:trPr>
        <w:tc>
          <w:tcPr>
            <w:tcW w:w="11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761A" w14:textId="77777777" w:rsidR="00082280" w:rsidRPr="00103E1E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  <w:r w:rsidRPr="0010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justed for sex, country, and highest parental education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78528" w14:textId="77777777" w:rsidR="00082280" w:rsidRPr="00082280" w:rsidRDefault="00082280" w:rsidP="00D163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</w:p>
        </w:tc>
      </w:tr>
    </w:tbl>
    <w:p w14:paraId="3E73BF66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798274BB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1CC5317B" w14:textId="77777777" w:rsidR="00082280" w:rsidRPr="00082280" w:rsidRDefault="00082280" w:rsidP="00D163F6">
      <w:pPr>
        <w:tabs>
          <w:tab w:val="left" w:pos="6135"/>
        </w:tabs>
        <w:spacing w:before="97"/>
        <w:rPr>
          <w:rFonts w:ascii="Times New Roman" w:hAnsi="Times New Roman" w:cs="Times New Roman"/>
          <w:sz w:val="24"/>
          <w:szCs w:val="24"/>
        </w:rPr>
      </w:pPr>
    </w:p>
    <w:p w14:paraId="4898C35C" w14:textId="77777777" w:rsidR="001362CA" w:rsidRPr="00082280" w:rsidRDefault="00051291" w:rsidP="00D163F6">
      <w:pPr>
        <w:rPr>
          <w:rFonts w:ascii="Times New Roman" w:hAnsi="Times New Roman" w:cs="Times New Roman"/>
          <w:sz w:val="24"/>
          <w:szCs w:val="24"/>
        </w:rPr>
      </w:pPr>
    </w:p>
    <w:sectPr w:rsidR="001362CA" w:rsidRPr="00082280" w:rsidSect="000A6741">
      <w:footerReference w:type="defaul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95D6E" w14:textId="77777777" w:rsidR="00082280" w:rsidRDefault="00082280" w:rsidP="00082280">
      <w:r>
        <w:separator/>
      </w:r>
    </w:p>
  </w:endnote>
  <w:endnote w:type="continuationSeparator" w:id="0">
    <w:p w14:paraId="50DF544C" w14:textId="77777777" w:rsidR="00082280" w:rsidRDefault="00082280" w:rsidP="00082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2825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258C2F9" w14:textId="6D71B284" w:rsidR="00082280" w:rsidRDefault="00082280">
        <w:pPr>
          <w:pStyle w:val="Footer"/>
          <w:jc w:val="center"/>
        </w:pPr>
        <w:r w:rsidRPr="000A6741">
          <w:rPr>
            <w:rFonts w:ascii="Times New Roman" w:hAnsi="Times New Roman" w:cs="Times New Roman"/>
          </w:rPr>
          <w:fldChar w:fldCharType="begin"/>
        </w:r>
        <w:r w:rsidRPr="000A6741">
          <w:rPr>
            <w:rFonts w:ascii="Times New Roman" w:hAnsi="Times New Roman" w:cs="Times New Roman"/>
          </w:rPr>
          <w:instrText xml:space="preserve"> PAGE   \* MERGEFORMAT </w:instrText>
        </w:r>
        <w:r w:rsidRPr="000A6741">
          <w:rPr>
            <w:rFonts w:ascii="Times New Roman" w:hAnsi="Times New Roman" w:cs="Times New Roman"/>
          </w:rPr>
          <w:fldChar w:fldCharType="separate"/>
        </w:r>
        <w:r w:rsidRPr="000A6741">
          <w:rPr>
            <w:rFonts w:ascii="Times New Roman" w:hAnsi="Times New Roman" w:cs="Times New Roman"/>
            <w:noProof/>
          </w:rPr>
          <w:t>2</w:t>
        </w:r>
        <w:r w:rsidRPr="000A674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0CE3F4" w14:textId="77777777" w:rsidR="00082280" w:rsidRDefault="00082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61071" w14:textId="77777777" w:rsidR="00082280" w:rsidRDefault="00082280" w:rsidP="00082280">
      <w:r>
        <w:separator/>
      </w:r>
    </w:p>
  </w:footnote>
  <w:footnote w:type="continuationSeparator" w:id="0">
    <w:p w14:paraId="7FFC6C45" w14:textId="77777777" w:rsidR="00082280" w:rsidRDefault="00082280" w:rsidP="00082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80"/>
    <w:rsid w:val="00051291"/>
    <w:rsid w:val="00082280"/>
    <w:rsid w:val="000A6741"/>
    <w:rsid w:val="00102A82"/>
    <w:rsid w:val="00103E1E"/>
    <w:rsid w:val="00133755"/>
    <w:rsid w:val="003766D8"/>
    <w:rsid w:val="00896884"/>
    <w:rsid w:val="00D163F6"/>
    <w:rsid w:val="00D720BE"/>
    <w:rsid w:val="00E819DA"/>
    <w:rsid w:val="00ED3B08"/>
    <w:rsid w:val="00F9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DEF41BA"/>
  <w15:chartTrackingRefBased/>
  <w15:docId w15:val="{E1E01636-8932-48FF-B5E5-E4C86FA0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80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82280"/>
    <w:pPr>
      <w:spacing w:before="16"/>
      <w:ind w:left="20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80"/>
    <w:rPr>
      <w:rFonts w:ascii="Microsoft Sans Serif" w:eastAsia="Microsoft Sans Serif" w:hAnsi="Microsoft Sans Serif" w:cs="Microsoft Sans Serif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82280"/>
    <w:rPr>
      <w:rFonts w:ascii="Arial" w:eastAsia="Arial" w:hAnsi="Arial" w:cs="Arial"/>
      <w:b/>
      <w:bCs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082280"/>
    <w:rPr>
      <w:rFonts w:ascii="Arial" w:eastAsia="Arial" w:hAnsi="Arial" w:cs="Arial"/>
      <w:b/>
      <w:bCs/>
      <w:sz w:val="18"/>
      <w:szCs w:val="18"/>
      <w:lang w:val="en-US"/>
    </w:rPr>
  </w:style>
  <w:style w:type="paragraph" w:styleId="ListParagraph">
    <w:name w:val="List Paragraph"/>
    <w:basedOn w:val="Normal"/>
    <w:uiPriority w:val="1"/>
    <w:qFormat/>
    <w:rsid w:val="00082280"/>
  </w:style>
  <w:style w:type="paragraph" w:customStyle="1" w:styleId="TableParagraph">
    <w:name w:val="Table Paragraph"/>
    <w:basedOn w:val="Normal"/>
    <w:uiPriority w:val="1"/>
    <w:qFormat/>
    <w:rsid w:val="00082280"/>
  </w:style>
  <w:style w:type="character" w:styleId="CommentReference">
    <w:name w:val="annotation reference"/>
    <w:basedOn w:val="DefaultParagraphFont"/>
    <w:uiPriority w:val="99"/>
    <w:semiHidden/>
    <w:unhideWhenUsed/>
    <w:rsid w:val="00082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280"/>
    <w:pPr>
      <w:widowControl/>
      <w:autoSpaceDE/>
      <w:autoSpaceDN/>
      <w:spacing w:after="160"/>
    </w:pPr>
    <w:rPr>
      <w:rFonts w:asciiTheme="minorHAnsi" w:eastAsiaTheme="minorHAnsi" w:hAnsiTheme="minorHAnsi" w:cstheme="minorBidi"/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280"/>
    <w:rPr>
      <w:sz w:val="20"/>
      <w:szCs w:val="20"/>
    </w:rPr>
  </w:style>
  <w:style w:type="paragraph" w:styleId="Revision">
    <w:name w:val="Revision"/>
    <w:hidden/>
    <w:uiPriority w:val="99"/>
    <w:semiHidden/>
    <w:rsid w:val="0008228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2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28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280"/>
    <w:rPr>
      <w:rFonts w:ascii="Microsoft Sans Serif" w:eastAsia="Microsoft Sans Serif" w:hAnsi="Microsoft Sans Serif" w:cs="Microsoft Sans Serif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228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280"/>
    <w:rPr>
      <w:rFonts w:ascii="Microsoft Sans Serif" w:eastAsia="Microsoft Sans Serif" w:hAnsi="Microsoft Sans Serif" w:cs="Microsoft Sans Serif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2280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82280"/>
    <w:pPr>
      <w:widowControl/>
      <w:autoSpaceDE/>
      <w:autoSpaceDN/>
      <w:spacing w:after="100" w:line="259" w:lineRule="auto"/>
      <w:ind w:left="220"/>
    </w:pPr>
    <w:rPr>
      <w:rFonts w:asciiTheme="minorHAnsi" w:eastAsiaTheme="minorEastAsia" w:hAnsiTheme="minorHAns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82280"/>
    <w:pPr>
      <w:widowControl/>
      <w:autoSpaceDE/>
      <w:autoSpaceDN/>
      <w:spacing w:after="100" w:line="259" w:lineRule="auto"/>
    </w:pPr>
    <w:rPr>
      <w:rFonts w:asciiTheme="minorHAnsi" w:eastAsiaTheme="minorEastAsia" w:hAnsiTheme="minorHAns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82280"/>
    <w:pPr>
      <w:widowControl/>
      <w:autoSpaceDE/>
      <w:autoSpaceDN/>
      <w:spacing w:after="100" w:line="259" w:lineRule="auto"/>
      <w:ind w:left="440"/>
    </w:pPr>
    <w:rPr>
      <w:rFonts w:asciiTheme="minorHAnsi" w:eastAsiaTheme="minorEastAsia" w:hAnsiTheme="minorHAns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3513B-86A5-4C24-84D4-A161924ED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811</Words>
  <Characters>14678</Characters>
  <Application>Microsoft Office Word</Application>
  <DocSecurity>0</DocSecurity>
  <Lines>12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ina Kyrönlahti</dc:creator>
  <cp:keywords/>
  <dc:description/>
  <cp:lastModifiedBy>Anniina Kyrönlahti</cp:lastModifiedBy>
  <cp:revision>6</cp:revision>
  <dcterms:created xsi:type="dcterms:W3CDTF">2022-11-16T08:32:00Z</dcterms:created>
  <dcterms:modified xsi:type="dcterms:W3CDTF">2022-11-28T10:33:00Z</dcterms:modified>
</cp:coreProperties>
</file>